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C0E3E" w14:textId="08765B2A" w:rsidR="001523EB" w:rsidRPr="001523EB" w:rsidRDefault="001523EB">
      <w:pPr>
        <w:rPr>
          <w:rFonts w:ascii="Times New Roman" w:hAnsi="Times New Roman"/>
          <w:b/>
          <w:bCs/>
          <w:sz w:val="24"/>
          <w:lang w:val="en-US"/>
        </w:rPr>
      </w:pPr>
      <w:r w:rsidRPr="001523EB">
        <w:rPr>
          <w:rFonts w:ascii="Times New Roman" w:hAnsi="Times New Roman"/>
          <w:b/>
          <w:bCs/>
          <w:sz w:val="24"/>
          <w:lang w:val="en-US"/>
        </w:rPr>
        <w:t>S1</w:t>
      </w:r>
      <w:r w:rsidR="004E0E56">
        <w:rPr>
          <w:rFonts w:ascii="Times New Roman" w:hAnsi="Times New Roman"/>
          <w:b/>
          <w:bCs/>
          <w:sz w:val="24"/>
          <w:lang w:val="en-US"/>
        </w:rPr>
        <w:t xml:space="preserve"> Table</w:t>
      </w:r>
      <w:r w:rsidRPr="001523EB">
        <w:rPr>
          <w:rFonts w:ascii="Times New Roman" w:hAnsi="Times New Roman"/>
          <w:b/>
          <w:bCs/>
          <w:sz w:val="24"/>
          <w:lang w:val="en-US"/>
        </w:rPr>
        <w:t>: Distribution of island popula</w:t>
      </w:r>
      <w:r w:rsidR="004E0E56">
        <w:rPr>
          <w:rFonts w:ascii="Times New Roman" w:hAnsi="Times New Roman"/>
          <w:b/>
          <w:bCs/>
          <w:sz w:val="24"/>
          <w:lang w:val="en-US"/>
        </w:rPr>
        <w:t xml:space="preserve">tions by age and gender (source: </w:t>
      </w:r>
      <w:r w:rsidRPr="001523EB">
        <w:rPr>
          <w:rFonts w:ascii="Times New Roman" w:hAnsi="Times New Roman"/>
          <w:b/>
          <w:bCs/>
          <w:sz w:val="24"/>
          <w:lang w:val="en-US"/>
        </w:rPr>
        <w:t>2011 national population census data) vs breakdown of study population in each island</w:t>
      </w:r>
    </w:p>
    <w:p w14:paraId="7C816CBF" w14:textId="77777777" w:rsidR="001523EB" w:rsidRDefault="001523EB">
      <w:pPr>
        <w:rPr>
          <w:rFonts w:ascii="Times New Roman" w:hAnsi="Times New Roman"/>
          <w:sz w:val="24"/>
          <w:lang w:val="en-US"/>
        </w:rPr>
      </w:pPr>
    </w:p>
    <w:p w14:paraId="615062E5" w14:textId="3B7B192B" w:rsidR="002D5ABB" w:rsidRPr="00BE274C" w:rsidRDefault="002061D9">
      <w:pPr>
        <w:rPr>
          <w:rFonts w:ascii="Times New Roman" w:hAnsi="Times New Roman"/>
          <w:sz w:val="24"/>
          <w:lang w:val="en-US"/>
        </w:rPr>
      </w:pPr>
      <w:r w:rsidRPr="00BE274C">
        <w:rPr>
          <w:rFonts w:ascii="Times New Roman" w:hAnsi="Times New Roman"/>
          <w:sz w:val="24"/>
          <w:lang w:val="en-US"/>
        </w:rPr>
        <w:t>Table S1</w:t>
      </w:r>
      <w:r w:rsidR="00BE274C" w:rsidRPr="00BE274C">
        <w:rPr>
          <w:rFonts w:ascii="Times New Roman" w:hAnsi="Times New Roman"/>
          <w:sz w:val="24"/>
          <w:lang w:val="en-US"/>
        </w:rPr>
        <w:t>a</w:t>
      </w:r>
      <w:r w:rsidRPr="00BE274C">
        <w:rPr>
          <w:rFonts w:ascii="Times New Roman" w:hAnsi="Times New Roman"/>
          <w:sz w:val="24"/>
          <w:lang w:val="en-US"/>
        </w:rPr>
        <w:t xml:space="preserve">: </w:t>
      </w:r>
      <w:r w:rsidR="00BE274C" w:rsidRPr="00BE274C">
        <w:rPr>
          <w:rFonts w:ascii="Times New Roman" w:hAnsi="Times New Roman"/>
          <w:sz w:val="24"/>
          <w:lang w:val="en-US"/>
        </w:rPr>
        <w:t>Distribution of population in Martinique by</w:t>
      </w:r>
      <w:r w:rsidR="00BE274C">
        <w:rPr>
          <w:rFonts w:ascii="Times New Roman" w:hAnsi="Times New Roman"/>
          <w:sz w:val="24"/>
          <w:lang w:val="en-US"/>
        </w:rPr>
        <w:t xml:space="preserve"> age and gender (source: </w:t>
      </w:r>
      <w:r w:rsidR="002A0FA0" w:rsidRPr="00BE274C">
        <w:rPr>
          <w:rFonts w:ascii="Times New Roman" w:hAnsi="Times New Roman"/>
          <w:sz w:val="24"/>
          <w:lang w:val="en-US"/>
        </w:rPr>
        <w:t>2011 national population census data</w:t>
      </w:r>
      <w:r w:rsidR="00BE274C">
        <w:rPr>
          <w:rFonts w:ascii="Times New Roman" w:hAnsi="Times New Roman"/>
          <w:sz w:val="24"/>
          <w:lang w:val="en-US"/>
        </w:rPr>
        <w:t>)</w:t>
      </w:r>
    </w:p>
    <w:p w14:paraId="63EEDBBB" w14:textId="77777777" w:rsidR="002A0FA0" w:rsidRPr="00BE274C" w:rsidRDefault="002A0FA0">
      <w:pPr>
        <w:rPr>
          <w:rFonts w:ascii="Times New Roman" w:hAnsi="Times New Roman"/>
          <w:sz w:val="24"/>
          <w:lang w:val="en-US"/>
        </w:rPr>
      </w:pPr>
    </w:p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6"/>
        <w:gridCol w:w="1287"/>
        <w:gridCol w:w="1075"/>
        <w:gridCol w:w="1287"/>
        <w:gridCol w:w="1073"/>
        <w:gridCol w:w="1287"/>
        <w:gridCol w:w="835"/>
      </w:tblGrid>
      <w:tr w:rsidR="004E71CF" w:rsidRPr="00667BCA" w14:paraId="5E936E10" w14:textId="77777777" w:rsidTr="00ED4729">
        <w:trPr>
          <w:trHeight w:val="295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D708E64" w14:textId="77777777" w:rsidR="004E71CF" w:rsidRPr="00667BCA" w:rsidRDefault="004E71CF" w:rsidP="004E71C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37D07" w14:textId="77777777" w:rsidR="004E71CF" w:rsidRPr="00667BCA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04233" w14:textId="77777777" w:rsidR="004E71CF" w:rsidRPr="00667BCA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Female</w:t>
            </w:r>
            <w:proofErr w:type="spellEnd"/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84B0A" w14:textId="77777777" w:rsidR="004E71CF" w:rsidRPr="00667BCA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Total</w:t>
            </w:r>
          </w:p>
        </w:tc>
      </w:tr>
      <w:tr w:rsidR="00ED4729" w:rsidRPr="00667BCA" w14:paraId="6B2DFAB8" w14:textId="77777777" w:rsidTr="00ED4729">
        <w:trPr>
          <w:trHeight w:val="295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8F24053" w14:textId="7385A124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18 to 34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>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2210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32 8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A88F1" w14:textId="5E70EA50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1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F860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38 3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468C2" w14:textId="41B1432A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3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0444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71 2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3A0D6" w14:textId="7BB3566D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4%</w:t>
            </w:r>
          </w:p>
        </w:tc>
      </w:tr>
      <w:tr w:rsidR="00ED4729" w:rsidRPr="00667BCA" w14:paraId="7D2F9C32" w14:textId="77777777" w:rsidTr="00ED4729">
        <w:trPr>
          <w:trHeight w:val="295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DF861E6" w14:textId="26059BE9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35 to 44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>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B8CD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4 3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0948A" w14:textId="2CD9F706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8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ABD4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32 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F3FC3" w14:textId="486A6A0A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1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6BAB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56 4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DD635" w14:textId="2A07946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9%</w:t>
            </w:r>
          </w:p>
        </w:tc>
      </w:tr>
      <w:tr w:rsidR="00ED4729" w:rsidRPr="00667BCA" w14:paraId="1FC6244F" w14:textId="77777777" w:rsidTr="00ED4729">
        <w:trPr>
          <w:trHeight w:val="295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6882E90" w14:textId="403AEE8B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45 to 54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>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4C42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8 7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F22A7" w14:textId="40E6739A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CE20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34 3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1406D" w14:textId="3572DBEC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1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3628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63 0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174AE" w14:textId="7FD4F02E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1%</w:t>
            </w:r>
          </w:p>
        </w:tc>
      </w:tr>
      <w:tr w:rsidR="00ED4729" w:rsidRPr="00667BCA" w14:paraId="4EBE74FF" w14:textId="77777777" w:rsidTr="00ED4729">
        <w:trPr>
          <w:trHeight w:val="295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F6BB029" w14:textId="2FDE2D7A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55 to 65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>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DBE7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1 8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1D6FC" w14:textId="63EDAD4A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7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01F4E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5 7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13CF7" w14:textId="126BC1DB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9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3F78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47 5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CAB25" w14:textId="270F20D4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6%</w:t>
            </w:r>
          </w:p>
        </w:tc>
      </w:tr>
      <w:tr w:rsidR="00ED4729" w:rsidRPr="00667BCA" w14:paraId="1A9A64A4" w14:textId="77777777" w:rsidTr="00ED4729">
        <w:trPr>
          <w:trHeight w:val="295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B9B2A35" w14:textId="79837922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65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 or more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5D39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6 5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F2FB7" w14:textId="301DE1A0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9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3F31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35 7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627B7" w14:textId="4AF8AF39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2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0BDE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62 3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E8613" w14:textId="0A6B3245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1%</w:t>
            </w:r>
          </w:p>
        </w:tc>
      </w:tr>
      <w:tr w:rsidR="00ED4729" w:rsidRPr="00667BCA" w14:paraId="113CA40B" w14:textId="77777777" w:rsidTr="00ED4729">
        <w:trPr>
          <w:trHeight w:val="295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013A3F9" w14:textId="77777777" w:rsidR="00ED4729" w:rsidRPr="00667BCA" w:rsidRDefault="00ED4729" w:rsidP="00ED4729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93C0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34 3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64A5D" w14:textId="056586A1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45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9FD1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66 2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FD9DB" w14:textId="4166EE2E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55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E5EC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300 6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57B01" w14:textId="4D743EF5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00%</w:t>
            </w:r>
          </w:p>
        </w:tc>
      </w:tr>
    </w:tbl>
    <w:p w14:paraId="5E6DE2D5" w14:textId="77777777" w:rsidR="0093015E" w:rsidRDefault="0093015E">
      <w:pPr>
        <w:rPr>
          <w:rFonts w:ascii="Times New Roman" w:hAnsi="Times New Roman"/>
          <w:sz w:val="24"/>
        </w:rPr>
      </w:pPr>
    </w:p>
    <w:p w14:paraId="38A3DEFE" w14:textId="125B3532" w:rsidR="002A0FA0" w:rsidRPr="002061D9" w:rsidRDefault="002061D9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able S</w:t>
      </w:r>
      <w:r w:rsidR="00BE274C">
        <w:rPr>
          <w:rFonts w:ascii="Times New Roman" w:hAnsi="Times New Roman"/>
          <w:sz w:val="24"/>
          <w:lang w:val="en-US"/>
        </w:rPr>
        <w:t>1b</w:t>
      </w:r>
      <w:r>
        <w:rPr>
          <w:rFonts w:ascii="Times New Roman" w:hAnsi="Times New Roman"/>
          <w:sz w:val="24"/>
          <w:lang w:val="en-US"/>
        </w:rPr>
        <w:t>:</w:t>
      </w:r>
      <w:r w:rsidR="008F1193">
        <w:rPr>
          <w:rFonts w:ascii="Times New Roman" w:hAnsi="Times New Roman"/>
          <w:sz w:val="24"/>
          <w:lang w:val="en-US"/>
        </w:rPr>
        <w:t xml:space="preserve"> </w:t>
      </w:r>
      <w:r w:rsidR="001523EB">
        <w:rPr>
          <w:rFonts w:ascii="Times New Roman" w:hAnsi="Times New Roman"/>
          <w:sz w:val="24"/>
          <w:lang w:val="en-US"/>
        </w:rPr>
        <w:t>Breakdown</w:t>
      </w:r>
      <w:r w:rsidR="00BE274C">
        <w:rPr>
          <w:rFonts w:ascii="Times New Roman" w:hAnsi="Times New Roman"/>
          <w:sz w:val="24"/>
          <w:lang w:val="en-US"/>
        </w:rPr>
        <w:t xml:space="preserve"> of the study population in </w:t>
      </w:r>
      <w:r w:rsidRPr="002061D9">
        <w:rPr>
          <w:rFonts w:ascii="Times New Roman" w:hAnsi="Times New Roman"/>
          <w:sz w:val="24"/>
          <w:lang w:val="en-US"/>
        </w:rPr>
        <w:t>Mart</w:t>
      </w:r>
      <w:r>
        <w:rPr>
          <w:rFonts w:ascii="Times New Roman" w:hAnsi="Times New Roman"/>
          <w:sz w:val="24"/>
          <w:lang w:val="en-US"/>
        </w:rPr>
        <w:t>inique</w:t>
      </w:r>
      <w:r w:rsidR="00BE274C">
        <w:rPr>
          <w:rFonts w:ascii="Times New Roman" w:hAnsi="Times New Roman"/>
          <w:sz w:val="24"/>
          <w:lang w:val="en-US"/>
        </w:rPr>
        <w:t xml:space="preserve"> by age and gender</w:t>
      </w:r>
    </w:p>
    <w:p w14:paraId="01AE9968" w14:textId="77777777" w:rsidR="002061D9" w:rsidRPr="002061D9" w:rsidRDefault="002061D9">
      <w:pPr>
        <w:rPr>
          <w:rFonts w:ascii="Times New Roman" w:hAnsi="Times New Roman"/>
          <w:sz w:val="24"/>
          <w:lang w:val="en-US"/>
        </w:rPr>
      </w:pPr>
    </w:p>
    <w:tbl>
      <w:tblPr>
        <w:tblW w:w="92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1120"/>
        <w:gridCol w:w="1122"/>
        <w:gridCol w:w="1070"/>
        <w:gridCol w:w="1072"/>
        <w:gridCol w:w="923"/>
        <w:gridCol w:w="924"/>
      </w:tblGrid>
      <w:tr w:rsidR="004E71CF" w:rsidRPr="00667BCA" w14:paraId="3E7C10D6" w14:textId="77777777" w:rsidTr="00ED4729">
        <w:trPr>
          <w:trHeight w:val="292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EA2C" w14:textId="77777777" w:rsidR="004E71CF" w:rsidRPr="00667BCA" w:rsidRDefault="004E71CF" w:rsidP="004E71C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6717" w14:textId="77777777" w:rsidR="004E71CF" w:rsidRPr="00667BCA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A44F" w14:textId="77777777" w:rsidR="004E71CF" w:rsidRPr="00667BCA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Female</w:t>
            </w:r>
            <w:proofErr w:type="spell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6B6D" w14:textId="77777777" w:rsidR="004E71CF" w:rsidRPr="00667BCA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Total</w:t>
            </w:r>
          </w:p>
        </w:tc>
      </w:tr>
      <w:tr w:rsidR="00ED4729" w:rsidRPr="00667BCA" w14:paraId="1DB7EFB3" w14:textId="77777777" w:rsidTr="00ED4729">
        <w:trPr>
          <w:trHeight w:val="292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EAC39" w14:textId="43CB090F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18 to 34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>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926F" w14:textId="77777777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1CF50" w14:textId="2F7AFBD1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1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599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B0A48" w14:textId="6CFAE9BA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D60B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613F1" w14:textId="5546D5A5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4%</w:t>
            </w:r>
          </w:p>
        </w:tc>
      </w:tr>
      <w:tr w:rsidR="00ED4729" w:rsidRPr="00667BCA" w14:paraId="4824A6F8" w14:textId="77777777" w:rsidTr="00ED4729">
        <w:trPr>
          <w:trHeight w:val="292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7620" w14:textId="5F275A17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35 to 44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>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2445" w14:textId="77777777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78A22" w14:textId="1C1B53CD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8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1852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B1265" w14:textId="70E58478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6BED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D7094" w14:textId="197F0B90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9%</w:t>
            </w:r>
          </w:p>
        </w:tc>
      </w:tr>
      <w:tr w:rsidR="00ED4729" w:rsidRPr="00667BCA" w14:paraId="7BE17E02" w14:textId="77777777" w:rsidTr="00ED4729">
        <w:trPr>
          <w:trHeight w:val="292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63B1" w14:textId="03B815CD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45 to 54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>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5BC3" w14:textId="77777777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B50D8" w14:textId="5F6A8EE7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0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87F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95C9D" w14:textId="3017F232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8EF4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2CD79" w14:textId="39EB4704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1%</w:t>
            </w:r>
          </w:p>
        </w:tc>
      </w:tr>
      <w:tr w:rsidR="00ED4729" w:rsidRPr="00667BCA" w14:paraId="19F15B90" w14:textId="77777777" w:rsidTr="00ED4729">
        <w:trPr>
          <w:trHeight w:val="292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17E1" w14:textId="48290D19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55 to 65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>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3EA6" w14:textId="77777777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CBDAD" w14:textId="15F90CF0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7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337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4C65" w14:textId="21B332B8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6103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0A186" w14:textId="121024AB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6%</w:t>
            </w:r>
          </w:p>
        </w:tc>
      </w:tr>
      <w:tr w:rsidR="00ED4729" w:rsidRPr="00667BCA" w14:paraId="49228B90" w14:textId="77777777" w:rsidTr="00ED4729">
        <w:trPr>
          <w:trHeight w:val="292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25A89" w14:textId="69E857B0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65 </w:t>
            </w:r>
            <w:proofErr w:type="spellStart"/>
            <w:r w:rsidRPr="00667BCA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 or more, no</w:t>
            </w:r>
            <w:r w:rsidR="00667BCA">
              <w:rPr>
                <w:rFonts w:ascii="Times New Roman" w:hAnsi="Times New Roman"/>
                <w:color w:val="000000"/>
                <w:sz w:val="24"/>
              </w:rPr>
              <w:t>, %</w:t>
            </w:r>
            <w:r w:rsidRPr="00667BCA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5CD8" w14:textId="77777777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80E98" w14:textId="0E71FE93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9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D3C3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48203" w14:textId="72AD8C6A" w:rsidR="00ED4729" w:rsidRPr="00667BCA" w:rsidRDefault="00ED4729" w:rsidP="00667BC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2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9655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C67B0" w14:textId="105B8127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21%</w:t>
            </w:r>
          </w:p>
        </w:tc>
      </w:tr>
      <w:tr w:rsidR="00ED4729" w:rsidRPr="00667BCA" w14:paraId="1DA18B1E" w14:textId="77777777" w:rsidTr="00ED4729">
        <w:trPr>
          <w:trHeight w:val="292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F37C" w14:textId="77777777" w:rsidR="00ED4729" w:rsidRPr="00667BCA" w:rsidRDefault="00ED4729" w:rsidP="00ED4729">
            <w:pPr>
              <w:rPr>
                <w:rFonts w:ascii="Times New Roman" w:hAnsi="Times New Roman"/>
                <w:color w:val="000000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87F" w14:textId="77777777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A7E0" w14:textId="46400766" w:rsidR="00ED4729" w:rsidRPr="00667BCA" w:rsidRDefault="00ED4729" w:rsidP="00667BCA">
            <w:pPr>
              <w:ind w:left="340" w:hanging="340"/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45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A4FA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A0F52" w14:textId="06F0BAF8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55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07AE" w14:textId="77777777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A998C" w14:textId="21765E28" w:rsidR="00ED4729" w:rsidRPr="00667BCA" w:rsidRDefault="00ED4729" w:rsidP="00667BCA">
            <w:pPr>
              <w:jc w:val="center"/>
              <w:rPr>
                <w:rFonts w:ascii="Times New Roman" w:hAnsi="Times New Roman"/>
                <w:sz w:val="24"/>
              </w:rPr>
            </w:pPr>
            <w:r w:rsidRPr="00667BCA">
              <w:rPr>
                <w:rFonts w:ascii="Times New Roman" w:hAnsi="Times New Roman"/>
                <w:color w:val="000000"/>
                <w:sz w:val="24"/>
              </w:rPr>
              <w:t>100%</w:t>
            </w:r>
          </w:p>
        </w:tc>
      </w:tr>
    </w:tbl>
    <w:p w14:paraId="5962D018" w14:textId="77777777" w:rsidR="0093015E" w:rsidRPr="004E71CF" w:rsidRDefault="0093015E">
      <w:pPr>
        <w:rPr>
          <w:rFonts w:ascii="Times New Roman" w:hAnsi="Times New Roman"/>
          <w:sz w:val="24"/>
        </w:rPr>
      </w:pPr>
    </w:p>
    <w:p w14:paraId="3ED60C86" w14:textId="74550527" w:rsidR="002A0FA0" w:rsidRPr="001523EB" w:rsidRDefault="002061D9" w:rsidP="002A0FA0">
      <w:pPr>
        <w:rPr>
          <w:rFonts w:ascii="Times New Roman" w:hAnsi="Times New Roman"/>
          <w:sz w:val="24"/>
          <w:lang w:val="en-US"/>
        </w:rPr>
      </w:pPr>
      <w:r w:rsidRPr="001523EB">
        <w:rPr>
          <w:rFonts w:ascii="Times New Roman" w:hAnsi="Times New Roman"/>
          <w:sz w:val="24"/>
          <w:lang w:val="en-US"/>
        </w:rPr>
        <w:t>Table S</w:t>
      </w:r>
      <w:r w:rsidR="001523EB" w:rsidRPr="001523EB">
        <w:rPr>
          <w:rFonts w:ascii="Times New Roman" w:hAnsi="Times New Roman"/>
          <w:sz w:val="24"/>
          <w:lang w:val="en-US"/>
        </w:rPr>
        <w:t>1c</w:t>
      </w:r>
      <w:r w:rsidRPr="001523EB">
        <w:rPr>
          <w:rFonts w:ascii="Times New Roman" w:hAnsi="Times New Roman"/>
          <w:sz w:val="24"/>
          <w:lang w:val="en-US"/>
        </w:rPr>
        <w:t xml:space="preserve">: </w:t>
      </w:r>
      <w:r w:rsidR="001523EB" w:rsidRPr="001523EB">
        <w:rPr>
          <w:rFonts w:ascii="Times New Roman" w:hAnsi="Times New Roman"/>
          <w:sz w:val="24"/>
          <w:lang w:val="en-US"/>
        </w:rPr>
        <w:t xml:space="preserve">Distribution of population in </w:t>
      </w:r>
      <w:r w:rsidR="001523EB">
        <w:rPr>
          <w:rFonts w:ascii="Times New Roman" w:hAnsi="Times New Roman"/>
          <w:sz w:val="24"/>
          <w:lang w:val="en-US"/>
        </w:rPr>
        <w:t>Guadeloupe</w:t>
      </w:r>
      <w:r w:rsidR="001523EB" w:rsidRPr="001523EB">
        <w:rPr>
          <w:rFonts w:ascii="Times New Roman" w:hAnsi="Times New Roman"/>
          <w:sz w:val="24"/>
          <w:lang w:val="en-US"/>
        </w:rPr>
        <w:t xml:space="preserve"> by age and gender (source: 2011 national population census data)</w:t>
      </w:r>
    </w:p>
    <w:p w14:paraId="34AB486C" w14:textId="77777777" w:rsidR="002A0FA0" w:rsidRPr="001523EB" w:rsidRDefault="002A0FA0" w:rsidP="002A0FA0">
      <w:pPr>
        <w:rPr>
          <w:rFonts w:ascii="Times New Roman" w:hAnsi="Times New Roman"/>
          <w:sz w:val="24"/>
          <w:lang w:val="en-US"/>
        </w:rPr>
      </w:pPr>
    </w:p>
    <w:tbl>
      <w:tblPr>
        <w:tblW w:w="93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296"/>
        <w:gridCol w:w="797"/>
        <w:gridCol w:w="1296"/>
        <w:gridCol w:w="1097"/>
        <w:gridCol w:w="1296"/>
        <w:gridCol w:w="1096"/>
      </w:tblGrid>
      <w:tr w:rsidR="004E71CF" w:rsidRPr="004E71CF" w14:paraId="6AE04CD3" w14:textId="77777777" w:rsidTr="00433A0C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2A06259C" w14:textId="77777777" w:rsidR="004E71CF" w:rsidRPr="004E71CF" w:rsidRDefault="004E71CF" w:rsidP="004E71C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DAB5C" w14:textId="77777777" w:rsidR="004E71CF" w:rsidRPr="004E71CF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3D284" w14:textId="77777777" w:rsidR="004E71CF" w:rsidRPr="004E71CF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Female</w:t>
            </w:r>
            <w:proofErr w:type="spellEnd"/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019F2" w14:textId="77777777" w:rsidR="004E71CF" w:rsidRPr="004E71CF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Total</w:t>
            </w:r>
          </w:p>
        </w:tc>
      </w:tr>
      <w:tr w:rsidR="00667BCA" w:rsidRPr="004E71CF" w14:paraId="65FA419A" w14:textId="77777777" w:rsidTr="00A52F49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39F03AC8" w14:textId="1178F274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18 to 34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>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EA6E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33 5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BD582" w14:textId="45FEF0FB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E91C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38 9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AC7AC" w14:textId="0D78FC54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3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A6F0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72 5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AFD75" w14:textId="488298CF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24%</w:t>
            </w:r>
          </w:p>
        </w:tc>
      </w:tr>
      <w:tr w:rsidR="00667BCA" w:rsidRPr="004E71CF" w14:paraId="5F4A5BB6" w14:textId="77777777" w:rsidTr="00A52F49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4CB39174" w14:textId="67F9F4C0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35 to 44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>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F82A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25 9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FE72F" w14:textId="606FADEA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8A5A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34 3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4B9F5" w14:textId="7574CD86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E890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60 2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EDB93" w14:textId="552D0C06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20%</w:t>
            </w:r>
          </w:p>
        </w:tc>
      </w:tr>
      <w:tr w:rsidR="00667BCA" w:rsidRPr="004E71CF" w14:paraId="4A63CA0A" w14:textId="77777777" w:rsidTr="00A52F49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42AD2FA1" w14:textId="7B2F54D2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45 to 54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>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B822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28 5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91D84" w14:textId="376FD6F4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CDBB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33 1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E0541" w14:textId="1CFD7190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3018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61 6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C6036" w14:textId="3C331F51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21%</w:t>
            </w:r>
          </w:p>
        </w:tc>
      </w:tr>
      <w:tr w:rsidR="00667BCA" w:rsidRPr="004E71CF" w14:paraId="791DBE5D" w14:textId="77777777" w:rsidTr="00A52F49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714AB3FA" w14:textId="61D5EBC8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55 to 65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>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6008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21 6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76F8F" w14:textId="58962C86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7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4548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25 5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FB6F7" w14:textId="41FA59BC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D567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47 1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AD86D" w14:textId="104537CD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6%</w:t>
            </w:r>
          </w:p>
        </w:tc>
      </w:tr>
      <w:tr w:rsidR="00667BCA" w:rsidRPr="004E71CF" w14:paraId="0D223111" w14:textId="77777777" w:rsidTr="00A52F49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051CDDCA" w14:textId="66C33C48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65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 or more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C1FD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24 4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5465B" w14:textId="14370160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9BAA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32 9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8DED6" w14:textId="3C515285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103C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57 4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9800D" w14:textId="4A7A70FD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9%</w:t>
            </w:r>
          </w:p>
        </w:tc>
      </w:tr>
      <w:tr w:rsidR="00667BCA" w:rsidRPr="004E71CF" w14:paraId="6EA3520E" w14:textId="77777777" w:rsidTr="00A52F49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14:paraId="73C11172" w14:textId="77777777" w:rsidR="00667BCA" w:rsidRPr="004E71CF" w:rsidRDefault="00667BCA" w:rsidP="00667BCA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6CCE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134 2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7430E" w14:textId="1D3C7A8C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4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872D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164 9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45C5C" w14:textId="16D78E43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5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740C" w14:textId="77777777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299 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7FAF5" w14:textId="564D789E" w:rsidR="00667BCA" w:rsidRPr="004E71CF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</w:tr>
    </w:tbl>
    <w:p w14:paraId="0A8FE71D" w14:textId="77777777" w:rsidR="0093015E" w:rsidRDefault="0093015E">
      <w:pPr>
        <w:rPr>
          <w:rFonts w:ascii="Times New Roman" w:hAnsi="Times New Roman"/>
          <w:sz w:val="24"/>
        </w:rPr>
      </w:pPr>
    </w:p>
    <w:p w14:paraId="107C4E35" w14:textId="0B1CDC18" w:rsidR="001523EB" w:rsidRPr="001523EB" w:rsidRDefault="002061D9" w:rsidP="001523EB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able S</w:t>
      </w:r>
      <w:r w:rsidR="001523EB">
        <w:rPr>
          <w:rFonts w:ascii="Times New Roman" w:hAnsi="Times New Roman"/>
          <w:sz w:val="24"/>
          <w:lang w:val="en-US"/>
        </w:rPr>
        <w:t>1d</w:t>
      </w:r>
      <w:r>
        <w:rPr>
          <w:rFonts w:ascii="Times New Roman" w:hAnsi="Times New Roman"/>
          <w:sz w:val="24"/>
          <w:lang w:val="en-US"/>
        </w:rPr>
        <w:t xml:space="preserve">: </w:t>
      </w:r>
      <w:r w:rsidR="001523EB">
        <w:rPr>
          <w:rFonts w:ascii="Times New Roman" w:hAnsi="Times New Roman"/>
          <w:sz w:val="24"/>
          <w:lang w:val="en-US"/>
        </w:rPr>
        <w:t>Breakdown</w:t>
      </w:r>
      <w:r w:rsidR="001523EB" w:rsidRPr="001523EB">
        <w:rPr>
          <w:rFonts w:ascii="Times New Roman" w:hAnsi="Times New Roman"/>
          <w:sz w:val="24"/>
          <w:lang w:val="en-US"/>
        </w:rPr>
        <w:t xml:space="preserve"> of the study population in </w:t>
      </w:r>
      <w:r w:rsidR="001523EB">
        <w:rPr>
          <w:rFonts w:ascii="Times New Roman" w:hAnsi="Times New Roman"/>
          <w:sz w:val="24"/>
          <w:lang w:val="en-US"/>
        </w:rPr>
        <w:t>Guadeloupe</w:t>
      </w:r>
      <w:r w:rsidR="001523EB" w:rsidRPr="001523EB">
        <w:rPr>
          <w:rFonts w:ascii="Times New Roman" w:hAnsi="Times New Roman"/>
          <w:sz w:val="24"/>
          <w:lang w:val="en-US"/>
        </w:rPr>
        <w:t xml:space="preserve"> by age and gender</w:t>
      </w:r>
    </w:p>
    <w:p w14:paraId="59DE7C24" w14:textId="0BD10646" w:rsidR="002061D9" w:rsidRPr="002061D9" w:rsidRDefault="002061D9">
      <w:pPr>
        <w:rPr>
          <w:rFonts w:ascii="Times New Roman" w:hAnsi="Times New Roman"/>
          <w:sz w:val="24"/>
          <w:lang w:val="en-US"/>
        </w:rPr>
      </w:pPr>
    </w:p>
    <w:tbl>
      <w:tblPr>
        <w:tblW w:w="93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9"/>
        <w:gridCol w:w="904"/>
        <w:gridCol w:w="904"/>
        <w:gridCol w:w="1041"/>
        <w:gridCol w:w="1041"/>
        <w:gridCol w:w="1133"/>
        <w:gridCol w:w="1135"/>
      </w:tblGrid>
      <w:tr w:rsidR="004E71CF" w:rsidRPr="004E71CF" w14:paraId="082D7BBD" w14:textId="77777777" w:rsidTr="00667BCA">
        <w:trPr>
          <w:trHeight w:val="292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14:paraId="474D4A2B" w14:textId="77777777" w:rsidR="004E71CF" w:rsidRPr="004E71CF" w:rsidRDefault="004E71CF" w:rsidP="004E71C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Age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2C55" w14:textId="77777777" w:rsidR="004E71CF" w:rsidRPr="004E71CF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BB7B" w14:textId="77777777" w:rsidR="004E71CF" w:rsidRPr="004E71CF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Female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283D" w14:textId="77777777" w:rsidR="004E71CF" w:rsidRPr="004E71CF" w:rsidRDefault="004E71CF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Total</w:t>
            </w:r>
          </w:p>
        </w:tc>
      </w:tr>
      <w:tr w:rsidR="00667BCA" w:rsidRPr="004E71CF" w14:paraId="332F34D3" w14:textId="77777777" w:rsidTr="00667BCA">
        <w:trPr>
          <w:trHeight w:val="292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14:paraId="53F0B163" w14:textId="6AEC942F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18 to 34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>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63DC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217DA" w14:textId="0479D70D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1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F048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9EDD2" w14:textId="370C5DB5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3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8FD4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57325" w14:textId="36047BE3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24%</w:t>
            </w:r>
          </w:p>
        </w:tc>
      </w:tr>
      <w:tr w:rsidR="00667BCA" w:rsidRPr="004E71CF" w14:paraId="03069F00" w14:textId="77777777" w:rsidTr="00667BCA">
        <w:trPr>
          <w:trHeight w:val="292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14:paraId="350A4916" w14:textId="10FDBCD9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35 to 44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>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3863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2A0F0" w14:textId="513BCE7F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9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2A7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51020" w14:textId="7073B88D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1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D55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8558B" w14:textId="651185E2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20%</w:t>
            </w:r>
          </w:p>
        </w:tc>
      </w:tr>
      <w:tr w:rsidR="00667BCA" w:rsidRPr="004E71CF" w14:paraId="18136B81" w14:textId="77777777" w:rsidTr="00667BCA">
        <w:trPr>
          <w:trHeight w:val="292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14:paraId="300E6CE3" w14:textId="7142885A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45 to 54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>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85F1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4088D" w14:textId="7E6DCC3E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DCDE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8C9A9" w14:textId="227BE439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1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370F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D3A53" w14:textId="6C4A27CF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21%</w:t>
            </w:r>
          </w:p>
        </w:tc>
      </w:tr>
      <w:tr w:rsidR="00667BCA" w:rsidRPr="004E71CF" w14:paraId="6E2AC0C9" w14:textId="77777777" w:rsidTr="00667BCA">
        <w:trPr>
          <w:trHeight w:val="292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14:paraId="3C0FF62D" w14:textId="2075D564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55 to 65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>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664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3ECAC" w14:textId="55415079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7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A7A2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B5188" w14:textId="05EF20DF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9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1A08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3C073" w14:textId="73E621F0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6%</w:t>
            </w:r>
          </w:p>
        </w:tc>
      </w:tr>
      <w:tr w:rsidR="00667BCA" w:rsidRPr="004E71CF" w14:paraId="6E81822D" w14:textId="77777777" w:rsidTr="00667BCA">
        <w:trPr>
          <w:trHeight w:val="292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14:paraId="7932C405" w14:textId="638817FF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65 </w:t>
            </w:r>
            <w:proofErr w:type="spellStart"/>
            <w:r w:rsidRPr="004E71CF">
              <w:rPr>
                <w:rFonts w:ascii="Times New Roman" w:hAnsi="Times New Roman"/>
                <w:color w:val="000000"/>
                <w:sz w:val="24"/>
              </w:rPr>
              <w:t>years</w:t>
            </w:r>
            <w:proofErr w:type="spellEnd"/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 or more, no</w:t>
            </w:r>
            <w:r>
              <w:rPr>
                <w:rFonts w:ascii="Times New Roman" w:hAnsi="Times New Roman"/>
                <w:color w:val="000000"/>
                <w:sz w:val="24"/>
              </w:rPr>
              <w:t>, %</w:t>
            </w:r>
            <w:r w:rsidRPr="004E71CF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DF85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6EE53" w14:textId="45B905CD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8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4D5F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1BF64" w14:textId="41CCCD66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1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3E7F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845FA" w14:textId="5EB0EA33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9%</w:t>
            </w:r>
          </w:p>
        </w:tc>
      </w:tr>
      <w:tr w:rsidR="00667BCA" w:rsidRPr="004E71CF" w14:paraId="2E4A7953" w14:textId="77777777" w:rsidTr="00667BCA">
        <w:trPr>
          <w:trHeight w:val="292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14:paraId="796BEA03" w14:textId="77777777" w:rsidR="00667BCA" w:rsidRPr="004E71CF" w:rsidRDefault="00667BCA" w:rsidP="00667BCA">
            <w:pPr>
              <w:rPr>
                <w:rFonts w:ascii="Times New Roman" w:hAnsi="Times New Roman"/>
                <w:color w:val="000000"/>
                <w:sz w:val="24"/>
              </w:rPr>
            </w:pPr>
            <w:r w:rsidRPr="004E71CF">
              <w:rPr>
                <w:rFonts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63A1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D640F" w14:textId="66206D20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45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821E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1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6DBE" w14:textId="68F09958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55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B92" w14:textId="77777777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B4933">
              <w:rPr>
                <w:rFonts w:ascii="Times New Roman" w:hAnsi="Times New Roman"/>
                <w:color w:val="000000"/>
                <w:sz w:val="24"/>
              </w:rPr>
              <w:t>1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2C0C7" w14:textId="441583AA" w:rsidR="00667BCA" w:rsidRPr="00CB4933" w:rsidRDefault="00667BCA" w:rsidP="00667BC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cs="Calibri"/>
                <w:color w:val="000000"/>
              </w:rPr>
              <w:t>100%</w:t>
            </w:r>
          </w:p>
        </w:tc>
      </w:tr>
    </w:tbl>
    <w:p w14:paraId="7A1D2643" w14:textId="77777777" w:rsidR="0093015E" w:rsidRPr="004E71CF" w:rsidRDefault="0093015E">
      <w:pPr>
        <w:rPr>
          <w:rFonts w:ascii="Times New Roman" w:hAnsi="Times New Roman"/>
          <w:sz w:val="24"/>
        </w:rPr>
      </w:pPr>
    </w:p>
    <w:sectPr w:rsidR="0093015E" w:rsidRPr="004E71CF" w:rsidSect="001E3E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44D46C70-F6E7-469C-B2D1-29C19F4791BF}"/>
    <w:docVar w:name="dgnword-eventsink" w:val="850935824"/>
  </w:docVars>
  <w:rsids>
    <w:rsidRoot w:val="0093015E"/>
    <w:rsid w:val="000D7E35"/>
    <w:rsid w:val="001523EB"/>
    <w:rsid w:val="001E3E95"/>
    <w:rsid w:val="0020044C"/>
    <w:rsid w:val="002061D9"/>
    <w:rsid w:val="0025390D"/>
    <w:rsid w:val="002A0FA0"/>
    <w:rsid w:val="002D6CD1"/>
    <w:rsid w:val="002F6B3C"/>
    <w:rsid w:val="003949B9"/>
    <w:rsid w:val="003F3D4D"/>
    <w:rsid w:val="00433A0C"/>
    <w:rsid w:val="004433C4"/>
    <w:rsid w:val="004938EE"/>
    <w:rsid w:val="004E0E56"/>
    <w:rsid w:val="004E71CF"/>
    <w:rsid w:val="005238B5"/>
    <w:rsid w:val="005C2B50"/>
    <w:rsid w:val="00626E8D"/>
    <w:rsid w:val="00667BCA"/>
    <w:rsid w:val="006A7172"/>
    <w:rsid w:val="007A5574"/>
    <w:rsid w:val="007D18B6"/>
    <w:rsid w:val="007E69BB"/>
    <w:rsid w:val="008361B4"/>
    <w:rsid w:val="0089710F"/>
    <w:rsid w:val="008F1193"/>
    <w:rsid w:val="00903373"/>
    <w:rsid w:val="0093015E"/>
    <w:rsid w:val="009E0B15"/>
    <w:rsid w:val="00A16186"/>
    <w:rsid w:val="00BE274C"/>
    <w:rsid w:val="00C07B99"/>
    <w:rsid w:val="00CA2E72"/>
    <w:rsid w:val="00CA605D"/>
    <w:rsid w:val="00CA7118"/>
    <w:rsid w:val="00CB4933"/>
    <w:rsid w:val="00CE08F9"/>
    <w:rsid w:val="00D07E6D"/>
    <w:rsid w:val="00D85982"/>
    <w:rsid w:val="00DC757D"/>
    <w:rsid w:val="00E00139"/>
    <w:rsid w:val="00E100FB"/>
    <w:rsid w:val="00E31644"/>
    <w:rsid w:val="00ED4729"/>
    <w:rsid w:val="00EE1E54"/>
    <w:rsid w:val="00EE45FC"/>
    <w:rsid w:val="00F36106"/>
    <w:rsid w:val="00F574AB"/>
    <w:rsid w:val="00F65003"/>
    <w:rsid w:val="00F9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38F07"/>
  <w14:defaultImageDpi w14:val="32767"/>
  <w15:chartTrackingRefBased/>
  <w15:docId w15:val="{0E15F35C-E576-964E-945C-54FA59B4C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5E"/>
    <w:pPr>
      <w:jc w:val="both"/>
    </w:pPr>
    <w:rPr>
      <w:rFonts w:ascii="Calibri" w:eastAsia="Times New Roman" w:hAnsi="Calibri" w:cs="Times New Roman"/>
      <w:sz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971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9710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710F"/>
    <w:rPr>
      <w:rFonts w:ascii="Calibri" w:eastAsia="Times New Roman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71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710F"/>
    <w:rPr>
      <w:rFonts w:ascii="Calibri" w:eastAsia="Times New Roman" w:hAnsi="Calibri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710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710F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6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Cabié</dc:creator>
  <cp:keywords/>
  <dc:description/>
  <cp:lastModifiedBy>Microsoft Office User</cp:lastModifiedBy>
  <cp:revision>2</cp:revision>
  <dcterms:created xsi:type="dcterms:W3CDTF">2021-02-16T20:02:00Z</dcterms:created>
  <dcterms:modified xsi:type="dcterms:W3CDTF">2021-02-16T20:02:00Z</dcterms:modified>
</cp:coreProperties>
</file>